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F7D9D" w14:textId="77777777" w:rsidR="00ED3559" w:rsidRPr="00E8695B" w:rsidRDefault="00ED3559" w:rsidP="00ED3559">
      <w:pPr>
        <w:spacing w:after="0" w:line="480" w:lineRule="auto"/>
        <w:rPr>
          <w:rFonts w:ascii="Times New Roman" w:eastAsia="Quattrocento Sans" w:hAnsi="Times New Roman" w:cs="Times New Roman"/>
          <w:sz w:val="18"/>
          <w:szCs w:val="18"/>
        </w:rPr>
      </w:pPr>
      <w:r w:rsidRPr="00E8695B">
        <w:rPr>
          <w:rFonts w:ascii="Times New Roman" w:hAnsi="Times New Roman" w:cs="Times New Roman"/>
          <w:b/>
          <w:sz w:val="24"/>
          <w:szCs w:val="24"/>
        </w:rPr>
        <w:t xml:space="preserve">Appendix 1. </w:t>
      </w:r>
      <w:r w:rsidRPr="00E8695B">
        <w:rPr>
          <w:rFonts w:ascii="Times New Roman" w:hAnsi="Times New Roman" w:cs="Times New Roman"/>
          <w:sz w:val="24"/>
          <w:szCs w:val="24"/>
        </w:rPr>
        <w:t>Categorization of claims into chapters and codes of the ICPC-3</w:t>
      </w:r>
      <w:r w:rsidRPr="00E8695B">
        <w:rPr>
          <w:rFonts w:ascii="Times New Roman" w:hAnsi="Times New Roman" w:cs="Times New Roman"/>
          <w:b/>
          <w:sz w:val="26"/>
          <w:szCs w:val="26"/>
        </w:rPr>
        <w:t>.</w:t>
      </w:r>
      <w:r w:rsidRPr="00E8695B">
        <w:rPr>
          <w:rFonts w:ascii="Times New Roman" w:hAnsi="Times New Roman" w:cs="Times New Roman"/>
          <w:sz w:val="26"/>
          <w:szCs w:val="26"/>
        </w:rPr>
        <w:t> </w:t>
      </w:r>
      <w:r w:rsidRPr="00E8695B">
        <w:rPr>
          <w:rFonts w:ascii="Times New Roman" w:hAnsi="Times New Roman" w:cs="Times New Roman"/>
          <w:sz w:val="24"/>
          <w:szCs w:val="24"/>
        </w:rPr>
        <w:br/>
      </w:r>
      <w:r w:rsidRPr="00E8695B">
        <w:rPr>
          <w:rFonts w:ascii="Times New Roman" w:hAnsi="Times New Roman" w:cs="Times New Roman"/>
        </w:rPr>
        <w:t> </w:t>
      </w:r>
    </w:p>
    <w:tbl>
      <w:tblPr>
        <w:tblW w:w="8903" w:type="dxa"/>
        <w:tblInd w:w="-9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213"/>
        <w:gridCol w:w="5520"/>
        <w:gridCol w:w="1170"/>
      </w:tblGrid>
      <w:tr w:rsidR="00ED3559" w:rsidRPr="00E8695B" w14:paraId="3488B793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vAlign w:val="bottom"/>
          </w:tcPr>
          <w:p w14:paraId="1D92DF88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CPC-3 chapter</w:t>
            </w:r>
            <w:r w:rsidRPr="00E8695B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vAlign w:val="bottom"/>
          </w:tcPr>
          <w:p w14:paraId="269622AC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CPC-3 code</w:t>
            </w:r>
            <w:r w:rsidRPr="00E8695B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0000"/>
            <w:vAlign w:val="bottom"/>
          </w:tcPr>
          <w:p w14:paraId="68BCF826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n (%)</w:t>
            </w:r>
            <w:r w:rsidRPr="00E8695B">
              <w:rPr>
                <w:rFonts w:ascii="Times New Roman" w:hAnsi="Times New Roman" w:cs="Times New Roman"/>
                <w:color w:val="FFFFFF"/>
                <w:sz w:val="20"/>
                <w:szCs w:val="20"/>
              </w:rPr>
              <w:t> </w:t>
            </w:r>
          </w:p>
        </w:tc>
      </w:tr>
      <w:tr w:rsidR="00ED3559" w:rsidRPr="00E8695B" w14:paraId="1FFBF36E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7BF76036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. General 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5C32E157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26FBABD6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3A56F053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FB68FC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9B60CA6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infectious disease (AD24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81009DC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0526C49B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44E6ADB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663112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754D6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 (0.4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4EA71EC6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3B512887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. Digestive system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338CA20E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3531B2DA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3A07C4F9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547A00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FD95DAA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ndicitis (DD72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0EB32C6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.7)  </w:t>
            </w:r>
          </w:p>
        </w:tc>
      </w:tr>
      <w:tr w:rsidR="00ED3559" w:rsidRPr="00E8695B" w14:paraId="3F412708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71C65A3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740E9B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s of large intestine (DD26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613BD5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 </w:t>
            </w:r>
          </w:p>
        </w:tc>
      </w:tr>
      <w:tr w:rsidR="00ED3559" w:rsidRPr="00E8695B" w14:paraId="54FE6779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18330C7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0F31816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s of pancreas (DD27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8EFDD01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69B5DF39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ED46D51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6728687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tipation (DS12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29FDB89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21695FEB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141805A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8E5ACB9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enteritis presumed infection (DD05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E201F9C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58A72CE5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916F58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696CEC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or unknown abdominal hernia (DD76) 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844710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54B9D099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722DA0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74D2432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 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728089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4 (9.2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56C20A09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77846CB3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. Genital system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2E4AF72E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0CF965C6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56F6093D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07E272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870DD2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s of breast (GD27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22A2C65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1) </w:t>
            </w:r>
          </w:p>
        </w:tc>
      </w:tr>
      <w:tr w:rsidR="00ED3559" w:rsidRPr="00E8695B" w14:paraId="77D7296B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7CD4E6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A451503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s of prostate (GD26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7440742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 </w:t>
            </w:r>
          </w:p>
        </w:tc>
      </w:tr>
      <w:tr w:rsidR="00ED3559" w:rsidRPr="00E8695B" w14:paraId="4508C29C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45CE1CA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A4EB5DC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s of testis (GD28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8A38A98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2C946A9A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1EA8E5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424B4F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vic inflammatory disease (GD09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4FE1C0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1B2A9976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CA667E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CAD3BA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bromyoma of </w:t>
            </w:r>
            <w:proofErr w:type="gramStart"/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erus  (</w:t>
            </w:r>
            <w:proofErr w:type="gramEnd"/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29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7296C3F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079374CD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C4DFEE9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390F94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triosis (GD69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3177FED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0CD8D8DD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EF49DCF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956F706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 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84F7F71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 (6.5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1F42CFFD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76043C59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 Circulatory system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1B8C06AA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65E863A0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43FDC113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131CEBC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ED4FA7B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coronary syndrome (KD65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B9A2802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) </w:t>
            </w:r>
          </w:p>
        </w:tc>
      </w:tr>
      <w:tr w:rsidR="00ED3559" w:rsidRPr="00E8695B" w14:paraId="4B7BF64B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E4C267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B02D4B6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embolism (KD77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6A74E8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 </w:t>
            </w:r>
          </w:p>
        </w:tc>
      </w:tr>
      <w:tr w:rsidR="00ED3559" w:rsidRPr="00E8695B" w14:paraId="038E54EC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A47B01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A0FB472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 vein thrombosis (KD78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78A6696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1BCC320B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65C9FB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67782F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 of circulatory system (KD01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7A7AF7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3F26A625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3A8A172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4656E5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erosclerosis or peripheral vascular disease (KD76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080902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13F455F2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8C0B6F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4377C7E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 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FAFBD0B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 (3.1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565E83BF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1F91DDA3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 Musculoskeletal system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39F07CF3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59F63BBC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2EF7293B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2F1182C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6390508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acture of hand or </w:t>
            </w:r>
            <w:proofErr w:type="gramStart"/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t  (</w:t>
            </w:r>
            <w:proofErr w:type="gramEnd"/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37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482F4D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6.1) </w:t>
            </w:r>
          </w:p>
        </w:tc>
      </w:tr>
      <w:tr w:rsidR="00ED3559" w:rsidRPr="00E8695B" w14:paraId="6A18484B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AF58975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8A74338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of tibia or fibula (LD36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CA7C88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.0) </w:t>
            </w:r>
          </w:p>
        </w:tc>
      </w:tr>
      <w:tr w:rsidR="00ED3559" w:rsidRPr="00E8695B" w14:paraId="4EFC9972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09A4BC0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A58CACE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and unknown fracture (LD39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693AAC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.3) </w:t>
            </w:r>
          </w:p>
        </w:tc>
      </w:tr>
      <w:tr w:rsidR="00ED3559" w:rsidRPr="00E8695B" w14:paraId="6BA9FAF3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B9796C3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17F8358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of radius or ulna (LD35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DE8BE7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.7) </w:t>
            </w:r>
          </w:p>
        </w:tc>
      </w:tr>
      <w:tr w:rsidR="00ED3559" w:rsidRPr="00E8695B" w14:paraId="215DA166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0D3AE7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D99AF38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musculoskeletal injury (LD49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E3E88F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.7) </w:t>
            </w:r>
          </w:p>
        </w:tc>
      </w:tr>
      <w:tr w:rsidR="00ED3559" w:rsidRPr="00E8695B" w14:paraId="6D0F4CBB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058BD1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FD18887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cture femur (LD38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46F4DF9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5.0) </w:t>
            </w:r>
          </w:p>
        </w:tc>
      </w:tr>
      <w:tr w:rsidR="00ED3559" w:rsidRPr="00E8695B" w14:paraId="301E3890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EFF84C3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951D29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syndrome with radiating pain (LD67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8C6C2A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 </w:t>
            </w:r>
          </w:p>
        </w:tc>
      </w:tr>
      <w:tr w:rsidR="00ED3559" w:rsidRPr="00E8695B" w14:paraId="27EB808F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6CB3B9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F3777A7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location or subluxation (LD48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DF62B6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) </w:t>
            </w:r>
          </w:p>
        </w:tc>
      </w:tr>
      <w:tr w:rsidR="00ED3559" w:rsidRPr="00E8695B" w14:paraId="261323E4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0AFB0A3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182A04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ury to multiple structures of knee (LD45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D10BC43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 </w:t>
            </w:r>
          </w:p>
        </w:tc>
      </w:tr>
      <w:tr w:rsidR="00ED3559" w:rsidRPr="00E8695B" w14:paraId="1C172DBD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754BB98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8AD80ED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ndylosis (LD66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37BB3E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473DAA83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0427AEF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1730368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enital anomaly (AD55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4568BCA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0EF562C0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3C32D2C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1A8B2B3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porosis (LD81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FDC3BF8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3DA274FD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6DA286D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A4DE525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symptom or complaint (LS02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95C868D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0F7D1350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C6ED65E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22A06C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2714BFD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1 (61.7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0258BA00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4C5A94D7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 Neurological system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4A0CDF76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6AE58629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666058CA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E44315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FEE2F21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nervous system (ND25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F93062B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 </w:t>
            </w:r>
          </w:p>
        </w:tc>
      </w:tr>
      <w:tr w:rsidR="00ED3559" w:rsidRPr="00E8695B" w14:paraId="35C72527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3B2DEE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E5DB032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 or cerebrovascular incident (ND69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3D3280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 </w:t>
            </w:r>
          </w:p>
        </w:tc>
      </w:tr>
      <w:tr w:rsidR="00ED3559" w:rsidRPr="00E8695B" w14:paraId="3D0157C8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E91C0A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0E5816E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and unknown disease of neurological system (ND99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FA30B9D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 </w:t>
            </w:r>
          </w:p>
        </w:tc>
      </w:tr>
      <w:tr w:rsidR="00ED3559" w:rsidRPr="00E8695B" w14:paraId="1C2EB898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917403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21C878F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ingitis or encephalitis (ND02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B894527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6AE2610A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76C6760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4C6A4A5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 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3A70E7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 (4.6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5984BCD3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09B1A1DD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 Respiratory system 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7E9B5E0B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2973C622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2A15F78A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4CC683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6883F5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bronchus and lung (RD25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49B04D9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 </w:t>
            </w:r>
          </w:p>
        </w:tc>
      </w:tr>
      <w:tr w:rsidR="00ED3559" w:rsidRPr="00E8695B" w14:paraId="4C866AAA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7C62288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7277420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nia (RD09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F9EDCB9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 </w:t>
            </w:r>
          </w:p>
        </w:tc>
      </w:tr>
      <w:tr w:rsidR="00ED3559" w:rsidRPr="00E8695B" w14:paraId="33DB0721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BB6E435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5DA70A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upper respiratory infection (RD02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DDDDFAF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464D81D5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4AD4C8F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75F0668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 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3859261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 (1.9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64F6713C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267AA61E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 Skin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4A43894A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1BF6C529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2D3DE401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D63059A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DAD9FC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neoplasm of skin (SD25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E967BE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 </w:t>
            </w:r>
          </w:p>
        </w:tc>
      </w:tr>
      <w:tr w:rsidR="00ED3559" w:rsidRPr="00E8695B" w14:paraId="770C71F0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60B721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5E52BE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ed finger or toe (SD05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C991020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1DE1F567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7C0DFB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9313186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 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F45A544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 (1.1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1162A76D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00901FC7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 Endocrine system 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341FC0FA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413B0CB1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1B0FEEAA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0BDB68D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910EA4E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unknown endocrine disease (TD99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8F99D2E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08E36AA2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D43BA76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A551E61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7B3D16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 (0.4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35701BF9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177E8339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 Urinary system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6B7CE84A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31E83CC5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3559" w:rsidRPr="00E8695B" w14:paraId="6DF14897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8EDE119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8E1340E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ary retention (US04)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296CADE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 </w:t>
            </w:r>
          </w:p>
        </w:tc>
      </w:tr>
      <w:tr w:rsidR="00ED3559" w:rsidRPr="00E8695B" w14:paraId="6F544CCD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C7AAD8F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9613CA9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6106F2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 (0.4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3C0C956E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10133AFA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known diagnosis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4CCA4EE1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BDBDB"/>
            <w:vAlign w:val="bottom"/>
          </w:tcPr>
          <w:p w14:paraId="0840E136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 (10.7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D3559" w:rsidRPr="00E8695B" w14:paraId="1C26D220" w14:textId="77777777" w:rsidTr="005E4D37">
        <w:trPr>
          <w:trHeight w:val="300"/>
        </w:trPr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9CD7B5F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02C041" w14:textId="77777777" w:rsidR="00ED3559" w:rsidRPr="00E8695B" w:rsidRDefault="00ED3559" w:rsidP="005E4D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3966829" w14:textId="77777777" w:rsidR="00ED3559" w:rsidRPr="00E8695B" w:rsidRDefault="00ED3559" w:rsidP="005E4D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695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1 (100)</w:t>
            </w:r>
            <w:r w:rsidRPr="00E869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857D850" w14:textId="77777777" w:rsidR="00ED3559" w:rsidRPr="00E8695B" w:rsidRDefault="00ED3559" w:rsidP="00ED3559">
      <w:pPr>
        <w:spacing w:after="0" w:line="240" w:lineRule="auto"/>
        <w:rPr>
          <w:rFonts w:ascii="Times New Roman" w:eastAsia="Quattrocento Sans" w:hAnsi="Times New Roman" w:cs="Times New Roman"/>
          <w:sz w:val="20"/>
          <w:szCs w:val="20"/>
        </w:rPr>
      </w:pPr>
      <w:r w:rsidRPr="00E8695B">
        <w:rPr>
          <w:rFonts w:ascii="Times New Roman" w:hAnsi="Times New Roman" w:cs="Times New Roman"/>
          <w:sz w:val="20"/>
          <w:szCs w:val="20"/>
        </w:rPr>
        <w:t> </w:t>
      </w:r>
    </w:p>
    <w:p w14:paraId="6376F7EF" w14:textId="77777777" w:rsidR="001016BF" w:rsidRDefault="001016BF"/>
    <w:sectPr w:rsidR="00101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559"/>
    <w:rsid w:val="001016BF"/>
    <w:rsid w:val="004E606C"/>
    <w:rsid w:val="0093516B"/>
    <w:rsid w:val="00ED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EBC1A"/>
  <w15:chartTrackingRefBased/>
  <w15:docId w15:val="{52B6EBA7-9863-4015-835E-61FEA7878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559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5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5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5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5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5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55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55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55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55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3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55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3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55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3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55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3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5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7</Characters>
  <Application>Microsoft Office Word</Application>
  <DocSecurity>0</DocSecurity>
  <Lines>18</Lines>
  <Paragraphs>5</Paragraphs>
  <ScaleCrop>false</ScaleCrop>
  <Company>SPi Technologies Inc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Logro</dc:creator>
  <cp:keywords/>
  <dc:description/>
  <cp:lastModifiedBy>Mary Rose Logro</cp:lastModifiedBy>
  <cp:revision>1</cp:revision>
  <dcterms:created xsi:type="dcterms:W3CDTF">2025-04-29T07:55:00Z</dcterms:created>
  <dcterms:modified xsi:type="dcterms:W3CDTF">2025-04-29T07:56:00Z</dcterms:modified>
</cp:coreProperties>
</file>